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14E8F" w14:textId="455FC3BD" w:rsidR="00951BE5" w:rsidRPr="00741502" w:rsidRDefault="00FE7972" w:rsidP="00951BE5">
      <w:pPr>
        <w:rPr>
          <w:rFonts w:cs="Times New Roman"/>
          <w:b/>
          <w:bCs/>
          <w:lang w:val="en-GB"/>
        </w:rPr>
      </w:pPr>
      <w:r>
        <w:rPr>
          <w:b/>
          <w:bCs/>
        </w:rPr>
        <w:t xml:space="preserve">S1 </w:t>
      </w:r>
      <w:r w:rsidR="00951BE5" w:rsidRPr="00741502">
        <w:rPr>
          <w:rFonts w:hint="eastAsia"/>
          <w:b/>
          <w:bCs/>
        </w:rPr>
        <w:t>T</w:t>
      </w:r>
      <w:r w:rsidR="00951BE5" w:rsidRPr="00741502">
        <w:rPr>
          <w:b/>
          <w:bCs/>
        </w:rPr>
        <w:t xml:space="preserve">able. </w:t>
      </w:r>
      <w:r w:rsidR="00951BE5" w:rsidRPr="00741502">
        <w:rPr>
          <w:rFonts w:cs="Times New Roman"/>
          <w:b/>
          <w:bCs/>
          <w:lang w:val="en-GB"/>
        </w:rPr>
        <w:t xml:space="preserve">Primers and probes of </w:t>
      </w:r>
      <w:r w:rsidR="006E3ECE">
        <w:rPr>
          <w:rFonts w:cs="Times New Roman"/>
          <w:b/>
          <w:bCs/>
          <w:lang w:val="en-GB"/>
        </w:rPr>
        <w:t>n</w:t>
      </w:r>
      <w:r w:rsidR="00951BE5" w:rsidRPr="00741502">
        <w:rPr>
          <w:rFonts w:cs="Times New Roman"/>
          <w:b/>
          <w:bCs/>
          <w:lang w:val="en-GB"/>
        </w:rPr>
        <w:t>s</w:t>
      </w:r>
      <w:r w:rsidR="006E3ECE">
        <w:rPr>
          <w:rFonts w:cs="Times New Roman"/>
          <w:b/>
          <w:bCs/>
          <w:lang w:val="en-GB"/>
        </w:rPr>
        <w:t>P</w:t>
      </w:r>
      <w:r w:rsidR="00951BE5" w:rsidRPr="00741502">
        <w:rPr>
          <w:rFonts w:cs="Times New Roman"/>
          <w:b/>
          <w:bCs/>
          <w:lang w:val="en-GB"/>
        </w:rPr>
        <w:t xml:space="preserve">1 and E1 for </w:t>
      </w:r>
      <w:r w:rsidR="00951BE5">
        <w:rPr>
          <w:rFonts w:cs="Times New Roman" w:hint="eastAsia"/>
          <w:b/>
          <w:bCs/>
          <w:lang w:val="en-GB"/>
        </w:rPr>
        <w:t>q</w:t>
      </w:r>
      <w:r w:rsidR="00951BE5">
        <w:rPr>
          <w:rFonts w:cs="Times New Roman"/>
          <w:b/>
          <w:bCs/>
          <w:lang w:val="en-GB"/>
        </w:rPr>
        <w:t>RT-</w:t>
      </w:r>
      <w:r w:rsidR="00951BE5" w:rsidRPr="00741502">
        <w:rPr>
          <w:rFonts w:cs="Times New Roman"/>
          <w:b/>
          <w:bCs/>
          <w:lang w:val="en-GB"/>
        </w:rPr>
        <w:t>PCR detection</w:t>
      </w:r>
    </w:p>
    <w:tbl>
      <w:tblPr>
        <w:tblpPr w:leftFromText="181" w:rightFromText="181" w:vertAnchor="text" w:tblpY="1"/>
        <w:tblW w:w="8472" w:type="dxa"/>
        <w:tblBorders>
          <w:top w:val="single" w:sz="12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28" w:type="dxa"/>
        </w:tblCellMar>
        <w:tblLook w:val="00A0" w:firstRow="1" w:lastRow="0" w:firstColumn="1" w:lastColumn="0" w:noHBand="0" w:noVBand="0"/>
      </w:tblPr>
      <w:tblGrid>
        <w:gridCol w:w="988"/>
        <w:gridCol w:w="1955"/>
        <w:gridCol w:w="4707"/>
        <w:gridCol w:w="822"/>
      </w:tblGrid>
      <w:tr w:rsidR="00951BE5" w:rsidRPr="00442EC5" w14:paraId="5FE578D1" w14:textId="77777777" w:rsidTr="006C6C44">
        <w:trPr>
          <w:trHeight w:hRule="exact" w:val="438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1B8FBBE9" w14:textId="77777777" w:rsidR="00951BE5" w:rsidRPr="0034250C" w:rsidRDefault="00951BE5" w:rsidP="006C6C44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4250C">
              <w:rPr>
                <w:rFonts w:cs="Times New Roman"/>
                <w:b/>
                <w:bCs/>
                <w:sz w:val="20"/>
                <w:szCs w:val="20"/>
                <w:lang w:val="en-GB"/>
              </w:rPr>
              <w:t>Target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14:paraId="7428AC10" w14:textId="77777777" w:rsidR="00951BE5" w:rsidRPr="00442EC5" w:rsidRDefault="00951BE5" w:rsidP="006C6C44">
            <w:pPr>
              <w:widowControl/>
              <w:spacing w:line="240" w:lineRule="auto"/>
              <w:ind w:firstLineChars="200" w:firstLine="40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707" w:type="dxa"/>
            <w:tcBorders>
              <w:top w:val="single" w:sz="4" w:space="0" w:color="auto"/>
            </w:tcBorders>
            <w:vAlign w:val="center"/>
          </w:tcPr>
          <w:p w14:paraId="575DDA85" w14:textId="77777777" w:rsidR="00951BE5" w:rsidRPr="00442EC5" w:rsidRDefault="00951BE5" w:rsidP="006C6C44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EC5">
              <w:rPr>
                <w:rFonts w:cs="Times New Roman"/>
                <w:b/>
                <w:bCs/>
                <w:sz w:val="20"/>
                <w:szCs w:val="20"/>
                <w:lang w:val="en-GB"/>
              </w:rPr>
              <w:t>Sequence (</w:t>
            </w:r>
            <w:r w:rsidRPr="00442EC5">
              <w:rPr>
                <w:rFonts w:cs="Times New Roman"/>
                <w:b/>
                <w:bCs/>
                <w:sz w:val="20"/>
                <w:szCs w:val="20"/>
              </w:rPr>
              <w:t>5’-3’)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46951222" w14:textId="77777777" w:rsidR="00951BE5" w:rsidRPr="00442EC5" w:rsidRDefault="00951BE5" w:rsidP="006C6C44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b/>
                <w:bCs/>
                <w:sz w:val="20"/>
                <w:szCs w:val="20"/>
                <w:lang w:val="en-GB"/>
              </w:rPr>
              <w:t>Position</w:t>
            </w:r>
          </w:p>
        </w:tc>
      </w:tr>
      <w:tr w:rsidR="00951BE5" w:rsidRPr="00442EC5" w14:paraId="4E0FF3CA" w14:textId="77777777" w:rsidTr="006C6C44">
        <w:trPr>
          <w:trHeight w:val="723"/>
        </w:trPr>
        <w:tc>
          <w:tcPr>
            <w:tcW w:w="988" w:type="dxa"/>
            <w:vMerge w:val="restart"/>
            <w:vAlign w:val="center"/>
          </w:tcPr>
          <w:p w14:paraId="0158DB4C" w14:textId="241E198B" w:rsidR="00951BE5" w:rsidRPr="00442EC5" w:rsidRDefault="006E3ECE" w:rsidP="006C6C4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n</w:t>
            </w:r>
            <w:r w:rsidR="00951BE5" w:rsidRPr="00442EC5">
              <w:rPr>
                <w:rFonts w:cs="Times New Roman"/>
                <w:b/>
                <w:bCs/>
                <w:sz w:val="20"/>
                <w:szCs w:val="20"/>
                <w:lang w:val="en-GB"/>
              </w:rPr>
              <w:t>s</w:t>
            </w: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P</w:t>
            </w:r>
            <w:r w:rsidR="00951BE5" w:rsidRPr="00442EC5">
              <w:rPr>
                <w:rFonts w:cs="Times New Roman"/>
                <w:b/>
                <w:bCs/>
                <w:sz w:val="20"/>
                <w:szCs w:val="20"/>
                <w:lang w:val="en-GB"/>
              </w:rPr>
              <w:t>1</w:t>
            </w:r>
            <w:r w:rsidR="00951BE5" w:rsidRPr="00442EC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t xml:space="preserve"> a </w:t>
            </w:r>
            <w:r w:rsidR="00951BE5" w:rsidRPr="00442EC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QbGFza29uPC9BdXRob3I+PFllYXI+MjAwOTwvWWVhcj48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=
</w:fldData>
              </w:fldChar>
            </w:r>
            <w:r w:rsidR="00951BE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="00951BE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QbGFza29uPC9BdXRob3I+PFllYXI+MjAwOTwvWWVhcj48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=
</w:fldData>
              </w:fldChar>
            </w:r>
            <w:r w:rsidR="00951BE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="00951BE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</w:r>
            <w:r w:rsidR="00951BE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fldChar w:fldCharType="end"/>
            </w:r>
            <w:r w:rsidR="00951BE5" w:rsidRPr="00442EC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</w:r>
            <w:r w:rsidR="00951BE5" w:rsidRPr="00442EC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="00951BE5">
              <w:rPr>
                <w:rFonts w:cs="Times New Roman"/>
                <w:b/>
                <w:bCs/>
                <w:noProof/>
                <w:sz w:val="20"/>
                <w:szCs w:val="20"/>
                <w:vertAlign w:val="superscript"/>
                <w:lang w:val="en-GB"/>
              </w:rPr>
              <w:t>[2</w:t>
            </w:r>
            <w:r w:rsidR="00115284">
              <w:rPr>
                <w:rFonts w:cs="Times New Roman"/>
                <w:b/>
                <w:bCs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 w:rsidR="00951BE5">
              <w:rPr>
                <w:rFonts w:cs="Times New Roman"/>
                <w:b/>
                <w:bCs/>
                <w:noProof/>
                <w:sz w:val="20"/>
                <w:szCs w:val="20"/>
                <w:vertAlign w:val="superscript"/>
                <w:lang w:val="en-GB"/>
              </w:rPr>
              <w:t>]</w:t>
            </w:r>
            <w:r w:rsidR="00951BE5" w:rsidRPr="00442EC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955" w:type="dxa"/>
            <w:vAlign w:val="center"/>
          </w:tcPr>
          <w:p w14:paraId="48E19F44" w14:textId="77777777" w:rsidR="00951BE5" w:rsidRPr="00442EC5" w:rsidRDefault="00951BE5" w:rsidP="006C6C44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Reverse transcription  (positive strand)</w:t>
            </w:r>
          </w:p>
        </w:tc>
        <w:tc>
          <w:tcPr>
            <w:tcW w:w="4707" w:type="dxa"/>
            <w:vAlign w:val="center"/>
          </w:tcPr>
          <w:p w14:paraId="12A7D770" w14:textId="0CF37728" w:rsidR="00951BE5" w:rsidRPr="00442EC5" w:rsidRDefault="00951BE5" w:rsidP="00951B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51BE5">
              <w:rPr>
                <w:rFonts w:cs="Times New Roman"/>
                <w:sz w:val="20"/>
                <w:szCs w:val="20"/>
                <w:lang w:val="en-GB"/>
              </w:rPr>
              <w:t>GGCAGTATCGTGAATTCGATGC</w:t>
            </w:r>
            <w:r w:rsidRPr="00442EC5">
              <w:rPr>
                <w:rFonts w:cs="Times New Roman"/>
                <w:sz w:val="20"/>
                <w:szCs w:val="20"/>
                <w:lang w:val="en-GB"/>
              </w:rPr>
              <w:t>CGTGTCGGTAGTCTTGCACAT</w:t>
            </w:r>
          </w:p>
        </w:tc>
        <w:tc>
          <w:tcPr>
            <w:tcW w:w="822" w:type="dxa"/>
            <w:vAlign w:val="center"/>
          </w:tcPr>
          <w:p w14:paraId="4C00998F" w14:textId="77777777" w:rsidR="00951BE5" w:rsidRPr="00442EC5" w:rsidRDefault="00951BE5" w:rsidP="006C6C4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nt 968</w:t>
            </w:r>
          </w:p>
        </w:tc>
      </w:tr>
      <w:tr w:rsidR="00951BE5" w:rsidRPr="00442EC5" w14:paraId="761DF049" w14:textId="77777777" w:rsidTr="006C6C44">
        <w:trPr>
          <w:trHeight w:val="419"/>
        </w:trPr>
        <w:tc>
          <w:tcPr>
            <w:tcW w:w="988" w:type="dxa"/>
            <w:vMerge/>
            <w:vAlign w:val="center"/>
          </w:tcPr>
          <w:p w14:paraId="55087B5A" w14:textId="77777777" w:rsidR="00951BE5" w:rsidRPr="00442EC5" w:rsidRDefault="00951BE5" w:rsidP="006C6C4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55" w:type="dxa"/>
            <w:vAlign w:val="center"/>
          </w:tcPr>
          <w:p w14:paraId="417105E9" w14:textId="77777777" w:rsidR="00951BE5" w:rsidRPr="00442EC5" w:rsidRDefault="00951BE5" w:rsidP="006C6C44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Reverse transcription  (negative strand)</w:t>
            </w:r>
          </w:p>
        </w:tc>
        <w:tc>
          <w:tcPr>
            <w:tcW w:w="4707" w:type="dxa"/>
            <w:vAlign w:val="center"/>
          </w:tcPr>
          <w:p w14:paraId="27FC89CC" w14:textId="7B59DFBD" w:rsidR="00951BE5" w:rsidRPr="00442EC5" w:rsidRDefault="00951BE5" w:rsidP="00951B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51BE5">
              <w:rPr>
                <w:rFonts w:cs="Times New Roman"/>
                <w:sz w:val="20"/>
                <w:szCs w:val="20"/>
                <w:lang w:val="en-GB"/>
              </w:rPr>
              <w:t>GGCAGTATCGTGAATTCGATGC</w:t>
            </w:r>
            <w:r w:rsidRPr="00442EC5">
              <w:rPr>
                <w:rFonts w:cs="Times New Roman"/>
                <w:sz w:val="20"/>
                <w:szCs w:val="20"/>
                <w:lang w:val="en-GB"/>
              </w:rPr>
              <w:t>GCTAAAACCGTGCGACCGTGTGC</w:t>
            </w:r>
          </w:p>
        </w:tc>
        <w:tc>
          <w:tcPr>
            <w:tcW w:w="822" w:type="dxa"/>
            <w:vAlign w:val="center"/>
          </w:tcPr>
          <w:p w14:paraId="1E3F1BE5" w14:textId="77777777" w:rsidR="00951BE5" w:rsidRPr="00442EC5" w:rsidRDefault="00951BE5" w:rsidP="006C6C4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nt 704</w:t>
            </w:r>
          </w:p>
        </w:tc>
      </w:tr>
      <w:tr w:rsidR="00951BE5" w:rsidRPr="00442EC5" w14:paraId="5E82BE76" w14:textId="77777777" w:rsidTr="006C6C44">
        <w:trPr>
          <w:trHeight w:val="419"/>
        </w:trPr>
        <w:tc>
          <w:tcPr>
            <w:tcW w:w="988" w:type="dxa"/>
            <w:vMerge/>
            <w:vAlign w:val="center"/>
          </w:tcPr>
          <w:p w14:paraId="75982763" w14:textId="77777777" w:rsidR="00951BE5" w:rsidRPr="00442EC5" w:rsidRDefault="00951BE5" w:rsidP="006C6C44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55" w:type="dxa"/>
            <w:vAlign w:val="center"/>
          </w:tcPr>
          <w:p w14:paraId="692BFF5E" w14:textId="77777777" w:rsidR="00951BE5" w:rsidRPr="00442EC5" w:rsidRDefault="00951BE5" w:rsidP="006C6C44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Sense</w:t>
            </w:r>
          </w:p>
        </w:tc>
        <w:tc>
          <w:tcPr>
            <w:tcW w:w="4707" w:type="dxa"/>
            <w:vAlign w:val="center"/>
          </w:tcPr>
          <w:p w14:paraId="57F0A378" w14:textId="77777777" w:rsidR="00951BE5" w:rsidRPr="00442EC5" w:rsidRDefault="00951BE5" w:rsidP="006C6C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AAAGGGCAAGCTTAGCTTCAC</w:t>
            </w:r>
          </w:p>
        </w:tc>
        <w:tc>
          <w:tcPr>
            <w:tcW w:w="822" w:type="dxa"/>
            <w:vAlign w:val="center"/>
          </w:tcPr>
          <w:p w14:paraId="45BC2921" w14:textId="77777777" w:rsidR="00951BE5" w:rsidRPr="00442EC5" w:rsidRDefault="00951BE5" w:rsidP="006C6C4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nt 806</w:t>
            </w:r>
          </w:p>
        </w:tc>
      </w:tr>
      <w:tr w:rsidR="00951BE5" w:rsidRPr="00442EC5" w14:paraId="5306A9FC" w14:textId="77777777" w:rsidTr="006C6C44">
        <w:trPr>
          <w:trHeight w:val="419"/>
        </w:trPr>
        <w:tc>
          <w:tcPr>
            <w:tcW w:w="988" w:type="dxa"/>
            <w:vMerge/>
            <w:vAlign w:val="center"/>
          </w:tcPr>
          <w:p w14:paraId="58D1AF26" w14:textId="77777777" w:rsidR="00951BE5" w:rsidRPr="00442EC5" w:rsidRDefault="00951BE5" w:rsidP="006C6C44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55" w:type="dxa"/>
            <w:vAlign w:val="center"/>
          </w:tcPr>
          <w:p w14:paraId="7F392F6D" w14:textId="77777777" w:rsidR="00951BE5" w:rsidRPr="00442EC5" w:rsidRDefault="00951BE5" w:rsidP="006C6C44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Antisense</w:t>
            </w:r>
          </w:p>
        </w:tc>
        <w:tc>
          <w:tcPr>
            <w:tcW w:w="4707" w:type="dxa"/>
            <w:vAlign w:val="center"/>
          </w:tcPr>
          <w:p w14:paraId="4FDD54A5" w14:textId="77777777" w:rsidR="00951BE5" w:rsidRPr="00442EC5" w:rsidRDefault="00951BE5" w:rsidP="006C6C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GCCTGGGCTCATCGTTATTC</w:t>
            </w:r>
          </w:p>
        </w:tc>
        <w:tc>
          <w:tcPr>
            <w:tcW w:w="822" w:type="dxa"/>
            <w:vAlign w:val="center"/>
          </w:tcPr>
          <w:p w14:paraId="79051514" w14:textId="77777777" w:rsidR="00951BE5" w:rsidRPr="00442EC5" w:rsidRDefault="00951BE5" w:rsidP="006C6C4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nt 893</w:t>
            </w:r>
          </w:p>
        </w:tc>
      </w:tr>
      <w:tr w:rsidR="00951BE5" w:rsidRPr="00442EC5" w14:paraId="19E383F5" w14:textId="77777777" w:rsidTr="006C6C44">
        <w:trPr>
          <w:trHeight w:val="419"/>
        </w:trPr>
        <w:tc>
          <w:tcPr>
            <w:tcW w:w="988" w:type="dxa"/>
            <w:vMerge/>
            <w:vAlign w:val="center"/>
          </w:tcPr>
          <w:p w14:paraId="41B3FCFE" w14:textId="77777777" w:rsidR="00951BE5" w:rsidRPr="00442EC5" w:rsidRDefault="00951BE5" w:rsidP="006C6C44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55" w:type="dxa"/>
            <w:vAlign w:val="center"/>
          </w:tcPr>
          <w:p w14:paraId="30FD6AF3" w14:textId="77777777" w:rsidR="00951BE5" w:rsidRPr="00442EC5" w:rsidRDefault="00951BE5" w:rsidP="006C6C44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Probe</w:t>
            </w:r>
          </w:p>
        </w:tc>
        <w:tc>
          <w:tcPr>
            <w:tcW w:w="4707" w:type="dxa"/>
            <w:vAlign w:val="center"/>
          </w:tcPr>
          <w:p w14:paraId="04FCBB7B" w14:textId="77777777" w:rsidR="00951BE5" w:rsidRPr="00442EC5" w:rsidRDefault="00951BE5" w:rsidP="006C6C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FAM/CGCTGTGACACAGTGGTTTCGTGTG/MGB</w:t>
            </w:r>
          </w:p>
        </w:tc>
        <w:tc>
          <w:tcPr>
            <w:tcW w:w="822" w:type="dxa"/>
            <w:vAlign w:val="center"/>
          </w:tcPr>
          <w:p w14:paraId="6EB110EF" w14:textId="77777777" w:rsidR="00951BE5" w:rsidRPr="00442EC5" w:rsidRDefault="00951BE5" w:rsidP="006C6C4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nt 831</w:t>
            </w:r>
          </w:p>
        </w:tc>
      </w:tr>
      <w:tr w:rsidR="00951BE5" w:rsidRPr="00442EC5" w14:paraId="04BE9C29" w14:textId="77777777" w:rsidTr="006C6C44">
        <w:trPr>
          <w:trHeight w:val="419"/>
        </w:trPr>
        <w:tc>
          <w:tcPr>
            <w:tcW w:w="988" w:type="dxa"/>
            <w:vMerge w:val="restart"/>
            <w:vAlign w:val="center"/>
          </w:tcPr>
          <w:p w14:paraId="484A0D78" w14:textId="787B3776" w:rsidR="00951BE5" w:rsidRPr="00442EC5" w:rsidRDefault="00951BE5" w:rsidP="006C6C44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b/>
                <w:sz w:val="20"/>
                <w:szCs w:val="20"/>
                <w:lang w:val="en-GB"/>
              </w:rPr>
              <w:t>E1</w:t>
            </w:r>
            <w:r w:rsidRPr="00442EC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t xml:space="preserve"> a</w:t>
            </w:r>
            <w:r w:rsidR="00DB3207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442EC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Zb3VuZzwvQXV0aG9yPjxZZWFyPjIwMTk8L1llYXI+PFJl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</w:fldData>
              </w:fldChar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Zb3VuZzwvQXV0aG9yPjxZZWFyPjIwMTk8L1llYXI+PFJl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</w:fldData>
              </w:fldChar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442EC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</w:r>
            <w:r w:rsidRPr="00442EC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fldChar w:fldCharType="separate"/>
            </w:r>
            <w:r>
              <w:rPr>
                <w:rFonts w:cs="Times New Roman"/>
                <w:b/>
                <w:bCs/>
                <w:noProof/>
                <w:sz w:val="20"/>
                <w:szCs w:val="20"/>
                <w:vertAlign w:val="superscript"/>
                <w:lang w:val="en-GB"/>
              </w:rPr>
              <w:t>[13]</w:t>
            </w:r>
            <w:r w:rsidRPr="00442EC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955" w:type="dxa"/>
            <w:vAlign w:val="center"/>
          </w:tcPr>
          <w:p w14:paraId="5BF388A9" w14:textId="77777777" w:rsidR="00951BE5" w:rsidRPr="00442EC5" w:rsidRDefault="00951BE5" w:rsidP="006C6C44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Reverse transcription  (positive strand)</w:t>
            </w:r>
          </w:p>
        </w:tc>
        <w:tc>
          <w:tcPr>
            <w:tcW w:w="4707" w:type="dxa"/>
            <w:vAlign w:val="center"/>
          </w:tcPr>
          <w:p w14:paraId="28CEB3F5" w14:textId="77777777" w:rsidR="00951BE5" w:rsidRPr="00442EC5" w:rsidRDefault="00951BE5" w:rsidP="006C6C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GTGTGACGCCGGGTAATTGACTATA</w:t>
            </w:r>
          </w:p>
        </w:tc>
        <w:tc>
          <w:tcPr>
            <w:tcW w:w="822" w:type="dxa"/>
            <w:vAlign w:val="center"/>
          </w:tcPr>
          <w:p w14:paraId="1CDA7B73" w14:textId="77777777" w:rsidR="00951BE5" w:rsidRPr="00442EC5" w:rsidRDefault="00951BE5" w:rsidP="006C6C4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nt 11095</w:t>
            </w:r>
          </w:p>
        </w:tc>
      </w:tr>
      <w:tr w:rsidR="00951BE5" w:rsidRPr="00442EC5" w14:paraId="640AE1E0" w14:textId="77777777" w:rsidTr="006C6C44">
        <w:trPr>
          <w:trHeight w:val="419"/>
        </w:trPr>
        <w:tc>
          <w:tcPr>
            <w:tcW w:w="988" w:type="dxa"/>
            <w:vMerge/>
            <w:vAlign w:val="center"/>
          </w:tcPr>
          <w:p w14:paraId="1F7978E9" w14:textId="77777777" w:rsidR="00951BE5" w:rsidRPr="00442EC5" w:rsidRDefault="00951BE5" w:rsidP="006C6C44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55" w:type="dxa"/>
            <w:vAlign w:val="center"/>
          </w:tcPr>
          <w:p w14:paraId="122035F9" w14:textId="77777777" w:rsidR="00951BE5" w:rsidRPr="00442EC5" w:rsidRDefault="00951BE5" w:rsidP="006C6C44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Reverse transcription  (negative strand)</w:t>
            </w:r>
          </w:p>
        </w:tc>
        <w:tc>
          <w:tcPr>
            <w:tcW w:w="4707" w:type="dxa"/>
            <w:vAlign w:val="center"/>
          </w:tcPr>
          <w:p w14:paraId="78C35530" w14:textId="77777777" w:rsidR="00951BE5" w:rsidRPr="00442EC5" w:rsidRDefault="00951BE5" w:rsidP="006C6C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GTCAAATAGCAACAAACCCGGTAAG</w:t>
            </w:r>
          </w:p>
        </w:tc>
        <w:tc>
          <w:tcPr>
            <w:tcW w:w="822" w:type="dxa"/>
            <w:vAlign w:val="center"/>
          </w:tcPr>
          <w:p w14:paraId="78A81A6E" w14:textId="77777777" w:rsidR="00951BE5" w:rsidRPr="00442EC5" w:rsidRDefault="00951BE5" w:rsidP="006C6C4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nt 10689</w:t>
            </w:r>
          </w:p>
        </w:tc>
      </w:tr>
      <w:tr w:rsidR="00951BE5" w:rsidRPr="00442EC5" w14:paraId="320B449A" w14:textId="77777777" w:rsidTr="006C6C44">
        <w:trPr>
          <w:trHeight w:val="419"/>
        </w:trPr>
        <w:tc>
          <w:tcPr>
            <w:tcW w:w="988" w:type="dxa"/>
            <w:vMerge/>
            <w:vAlign w:val="center"/>
          </w:tcPr>
          <w:p w14:paraId="10882838" w14:textId="77777777" w:rsidR="00951BE5" w:rsidRPr="00442EC5" w:rsidRDefault="00951BE5" w:rsidP="006C6C44">
            <w:pPr>
              <w:widowControl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55" w:type="dxa"/>
            <w:vAlign w:val="center"/>
          </w:tcPr>
          <w:p w14:paraId="527B97A7" w14:textId="77777777" w:rsidR="00951BE5" w:rsidRPr="00442EC5" w:rsidRDefault="00951BE5" w:rsidP="006C6C44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Sense</w:t>
            </w:r>
          </w:p>
        </w:tc>
        <w:tc>
          <w:tcPr>
            <w:tcW w:w="4707" w:type="dxa"/>
            <w:vAlign w:val="center"/>
          </w:tcPr>
          <w:p w14:paraId="6A75BB0E" w14:textId="77777777" w:rsidR="00951BE5" w:rsidRPr="00442EC5" w:rsidRDefault="00951BE5" w:rsidP="006C6C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TCGACGCGCCATCTTTAA</w:t>
            </w:r>
          </w:p>
        </w:tc>
        <w:tc>
          <w:tcPr>
            <w:tcW w:w="822" w:type="dxa"/>
            <w:vAlign w:val="center"/>
          </w:tcPr>
          <w:p w14:paraId="4195FCAD" w14:textId="77777777" w:rsidR="00951BE5" w:rsidRPr="00442EC5" w:rsidRDefault="00951BE5" w:rsidP="006C6C4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nt 10785</w:t>
            </w:r>
          </w:p>
        </w:tc>
      </w:tr>
      <w:tr w:rsidR="00951BE5" w:rsidRPr="00442EC5" w14:paraId="295E096C" w14:textId="77777777" w:rsidTr="006C6C44">
        <w:trPr>
          <w:trHeight w:val="419"/>
        </w:trPr>
        <w:tc>
          <w:tcPr>
            <w:tcW w:w="988" w:type="dxa"/>
            <w:vMerge/>
            <w:vAlign w:val="center"/>
          </w:tcPr>
          <w:p w14:paraId="755393EB" w14:textId="77777777" w:rsidR="00951BE5" w:rsidRPr="00442EC5" w:rsidRDefault="00951BE5" w:rsidP="006C6C44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55" w:type="dxa"/>
            <w:vAlign w:val="center"/>
          </w:tcPr>
          <w:p w14:paraId="225EA59E" w14:textId="77777777" w:rsidR="00951BE5" w:rsidRPr="00442EC5" w:rsidRDefault="00951BE5" w:rsidP="006C6C44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Antisense</w:t>
            </w:r>
          </w:p>
        </w:tc>
        <w:tc>
          <w:tcPr>
            <w:tcW w:w="4707" w:type="dxa"/>
            <w:vAlign w:val="center"/>
          </w:tcPr>
          <w:p w14:paraId="240472FF" w14:textId="77777777" w:rsidR="00951BE5" w:rsidRPr="00442EC5" w:rsidRDefault="00951BE5" w:rsidP="006C6C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AGTGCACTGCACACT</w:t>
            </w:r>
          </w:p>
        </w:tc>
        <w:tc>
          <w:tcPr>
            <w:tcW w:w="822" w:type="dxa"/>
            <w:vAlign w:val="center"/>
          </w:tcPr>
          <w:p w14:paraId="59BC56E2" w14:textId="77777777" w:rsidR="00951BE5" w:rsidRPr="00442EC5" w:rsidRDefault="00951BE5" w:rsidP="006C6C4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nt 10970</w:t>
            </w:r>
          </w:p>
        </w:tc>
      </w:tr>
      <w:tr w:rsidR="00951BE5" w:rsidRPr="00442EC5" w14:paraId="0C9F94CC" w14:textId="77777777" w:rsidTr="006C6C44">
        <w:trPr>
          <w:trHeight w:val="419"/>
        </w:trPr>
        <w:tc>
          <w:tcPr>
            <w:tcW w:w="988" w:type="dxa"/>
            <w:vMerge/>
            <w:vAlign w:val="center"/>
          </w:tcPr>
          <w:p w14:paraId="179C4E9A" w14:textId="77777777" w:rsidR="00951BE5" w:rsidRPr="00442EC5" w:rsidRDefault="00951BE5" w:rsidP="006C6C44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55" w:type="dxa"/>
            <w:vAlign w:val="center"/>
          </w:tcPr>
          <w:p w14:paraId="62801FAB" w14:textId="77777777" w:rsidR="00951BE5" w:rsidRPr="00442EC5" w:rsidRDefault="00951BE5" w:rsidP="006C6C44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Probe</w:t>
            </w:r>
          </w:p>
        </w:tc>
        <w:tc>
          <w:tcPr>
            <w:tcW w:w="4707" w:type="dxa"/>
            <w:vAlign w:val="center"/>
          </w:tcPr>
          <w:p w14:paraId="684BC606" w14:textId="77777777" w:rsidR="00951BE5" w:rsidRPr="00442EC5" w:rsidRDefault="00951BE5" w:rsidP="006C6C44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42EC5">
              <w:rPr>
                <w:rFonts w:cs="Times New Roman"/>
                <w:color w:val="000000"/>
                <w:sz w:val="20"/>
                <w:szCs w:val="20"/>
              </w:rPr>
              <w:t>FAM/ATCAGCCTGCACCCATTCCTCAGAC/ MGB</w:t>
            </w:r>
          </w:p>
        </w:tc>
        <w:tc>
          <w:tcPr>
            <w:tcW w:w="822" w:type="dxa"/>
            <w:vAlign w:val="center"/>
          </w:tcPr>
          <w:p w14:paraId="3DF8CB64" w14:textId="77777777" w:rsidR="00951BE5" w:rsidRPr="00442EC5" w:rsidRDefault="00951BE5" w:rsidP="006C6C4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nt 10822</w:t>
            </w:r>
          </w:p>
        </w:tc>
      </w:tr>
    </w:tbl>
    <w:p w14:paraId="611C04F0" w14:textId="776D1496" w:rsidR="00951BE5" w:rsidRDefault="00951BE5" w:rsidP="00951BE5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34250C">
        <w:rPr>
          <w:rFonts w:ascii="Times New Roman" w:hAnsi="Times New Roman" w:cs="Times New Roman" w:hint="eastAsia"/>
          <w:bCs/>
          <w:sz w:val="22"/>
          <w:szCs w:val="22"/>
          <w:vertAlign w:val="superscript"/>
          <w:lang w:val="en-GB"/>
        </w:rPr>
        <w:t>a</w:t>
      </w:r>
      <w:r>
        <w:rPr>
          <w:rFonts w:ascii="Times New Roman" w:hAnsi="Times New Roman" w:cs="Times New Roman"/>
          <w:bCs/>
          <w:sz w:val="22"/>
          <w:szCs w:val="22"/>
          <w:vertAlign w:val="superscript"/>
          <w:lang w:val="en-GB"/>
        </w:rPr>
        <w:t xml:space="preserve"> </w:t>
      </w:r>
      <w:r w:rsidRPr="00A33359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Numbering of the Sequence is according to </w:t>
      </w:r>
      <w:r w:rsidRPr="00C92D32">
        <w:rPr>
          <w:rFonts w:ascii="Times New Roman" w:hAnsi="Times New Roman" w:cs="Times New Roman"/>
          <w:bCs/>
          <w:sz w:val="22"/>
          <w:szCs w:val="22"/>
          <w:lang w:val="en-GB"/>
        </w:rPr>
        <w:t>KC488650.</w:t>
      </w:r>
    </w:p>
    <w:p w14:paraId="742C5E37" w14:textId="65276741" w:rsidR="00951BE5" w:rsidRDefault="00951BE5" w:rsidP="00951BE5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</w:p>
    <w:p w14:paraId="642CC0D4" w14:textId="23EE8033" w:rsidR="00951BE5" w:rsidRDefault="00951BE5" w:rsidP="00951BE5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</w:p>
    <w:p w14:paraId="5CE2CC90" w14:textId="77777777" w:rsidR="00CE2A75" w:rsidRPr="00FA36A0" w:rsidRDefault="00CE2A75"/>
    <w:sectPr w:rsidR="00CE2A75" w:rsidRPr="00FA3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B2E6B" w14:textId="77777777" w:rsidR="00513DFD" w:rsidRDefault="00513DFD" w:rsidP="00951BE5">
      <w:pPr>
        <w:spacing w:line="240" w:lineRule="auto"/>
      </w:pPr>
      <w:r>
        <w:separator/>
      </w:r>
    </w:p>
  </w:endnote>
  <w:endnote w:type="continuationSeparator" w:id="0">
    <w:p w14:paraId="16481AEA" w14:textId="77777777" w:rsidR="00513DFD" w:rsidRDefault="00513DFD" w:rsidP="00951B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D137E" w14:textId="77777777" w:rsidR="00513DFD" w:rsidRDefault="00513DFD" w:rsidP="00951BE5">
      <w:pPr>
        <w:spacing w:line="240" w:lineRule="auto"/>
      </w:pPr>
      <w:r>
        <w:separator/>
      </w:r>
    </w:p>
  </w:footnote>
  <w:footnote w:type="continuationSeparator" w:id="0">
    <w:p w14:paraId="65019F91" w14:textId="77777777" w:rsidR="00513DFD" w:rsidRDefault="00513DFD" w:rsidP="00951BE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A75"/>
    <w:rsid w:val="00115284"/>
    <w:rsid w:val="001D659E"/>
    <w:rsid w:val="00513DFD"/>
    <w:rsid w:val="006E3ECE"/>
    <w:rsid w:val="008A4515"/>
    <w:rsid w:val="00951BE5"/>
    <w:rsid w:val="00996566"/>
    <w:rsid w:val="00AD0428"/>
    <w:rsid w:val="00BA20D8"/>
    <w:rsid w:val="00CE2A75"/>
    <w:rsid w:val="00DB3207"/>
    <w:rsid w:val="00E62203"/>
    <w:rsid w:val="00F32647"/>
    <w:rsid w:val="00F750B4"/>
    <w:rsid w:val="00F81715"/>
    <w:rsid w:val="00FA36A0"/>
    <w:rsid w:val="00FE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A7611F"/>
  <w15:chartTrackingRefBased/>
  <w15:docId w15:val="{32805716-B271-4D3A-B5FE-797217A86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BE5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B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B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BE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BE5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951B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宋体" w:eastAsia="宋体" w:hAnsi="宋体" w:cs="宋体"/>
      <w:kern w:val="0"/>
      <w:szCs w:val="24"/>
    </w:rPr>
  </w:style>
  <w:style w:type="character" w:customStyle="1" w:styleId="HTML0">
    <w:name w:val="HTML 预设格式 字符"/>
    <w:basedOn w:val="a0"/>
    <w:link w:val="HTML"/>
    <w:uiPriority w:val="99"/>
    <w:rsid w:val="00951BE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e</dc:creator>
  <cp:keywords/>
  <dc:description/>
  <cp:lastModifiedBy>Zhang Yue</cp:lastModifiedBy>
  <cp:revision>10</cp:revision>
  <dcterms:created xsi:type="dcterms:W3CDTF">2021-11-06T05:58:00Z</dcterms:created>
  <dcterms:modified xsi:type="dcterms:W3CDTF">2021-11-13T05:10:00Z</dcterms:modified>
</cp:coreProperties>
</file>